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6C0D9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&gt;MsDAD</w:t>
      </w:r>
      <w:proofErr w:type="gramStart"/>
      <w:r>
        <w:rPr>
          <w:rFonts w:hint="eastAsia"/>
        </w:rPr>
        <w:t>1,</w:t>
      </w:r>
      <w:r w:rsidRPr="00CA3912">
        <w:rPr>
          <w:rFonts w:hint="eastAsia"/>
          <w:i/>
          <w:iCs/>
          <w:u w:val="single"/>
        </w:rPr>
        <w:t>Medicago</w:t>
      </w:r>
      <w:proofErr w:type="gramEnd"/>
      <w:r w:rsidRPr="00CA3912">
        <w:rPr>
          <w:rFonts w:hint="eastAsia"/>
          <w:i/>
          <w:iCs/>
          <w:u w:val="single"/>
        </w:rPr>
        <w:t xml:space="preserve"> sativa</w:t>
      </w:r>
    </w:p>
    <w:p w14:paraId="4E6133CD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AKDAQDLLRTLWSAYSATPTNLKIIDHYVVFAVFTALLQVVYMALVGTFPFNSFLSGVLSCVGTAVLAVCLRIQVNKENKEFKDIAPERAFADFVLCNVVLHLVIMNFLG*</w:t>
      </w:r>
    </w:p>
    <w:p w14:paraId="020D19C4" w14:textId="2195CCED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Mt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 xml:space="preserve">Medicago </w:t>
      </w:r>
      <w:proofErr w:type="spellStart"/>
      <w:r w:rsidRPr="00CA3912">
        <w:rPr>
          <w:rFonts w:hint="eastAsia"/>
          <w:i/>
          <w:iCs/>
        </w:rPr>
        <w:t>truncatula</w:t>
      </w:r>
      <w:proofErr w:type="spellEnd"/>
    </w:p>
    <w:p w14:paraId="4BA222F5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AKDAQDLIRTLWSAYSATPTNLKIIDHYVVFAVFTALIQVVYMALVGTFPFNSFLSGVLSCVGTAVLAVCLRIQVNKENKEFKDIAPERAFADFVLCNVVLHLVIMNFLG*</w:t>
      </w:r>
    </w:p>
    <w:p w14:paraId="2623F809" w14:textId="0AE351A1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BdDAD1,</w:t>
      </w:r>
      <w:r>
        <w:rPr>
          <w:rFonts w:hint="eastAsia"/>
        </w:rPr>
        <w:t xml:space="preserve"> </w:t>
      </w:r>
      <w:proofErr w:type="spellStart"/>
      <w:r w:rsidRPr="00CA3912">
        <w:rPr>
          <w:rFonts w:hint="eastAsia"/>
          <w:i/>
          <w:iCs/>
        </w:rPr>
        <w:t>Brachypodium</w:t>
      </w:r>
      <w:proofErr w:type="spellEnd"/>
      <w:r w:rsidRPr="00CA3912">
        <w:rPr>
          <w:rFonts w:hint="eastAsia"/>
          <w:i/>
          <w:iCs/>
        </w:rPr>
        <w:t xml:space="preserve"> </w:t>
      </w:r>
      <w:proofErr w:type="spellStart"/>
      <w:r w:rsidRPr="00CA3912">
        <w:rPr>
          <w:rFonts w:hint="eastAsia"/>
          <w:i/>
          <w:iCs/>
        </w:rPr>
        <w:t>distachyon</w:t>
      </w:r>
      <w:proofErr w:type="spellEnd"/>
    </w:p>
    <w:p w14:paraId="4CEF3262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PKAAGDAKLLIQSLSKAYAATPTNLKIIDLYVVFAVATAVVQVVYMGVVGSFPFNSFLSGVLSCIGTAVLAVCLRIQVNKDNKEFKDLAPERAFADFVLCNLVLHLVIMNFLG*</w:t>
      </w:r>
    </w:p>
    <w:p w14:paraId="0F6CAD86" w14:textId="4DBF4370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Os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Oryza sativa</w:t>
      </w:r>
    </w:p>
    <w:p w14:paraId="5749B1F0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PRATSDAKLLIQSLGKAYAATPTNLKIIDLYVVFAVATALIQVVYMGIVGSFPFNSFLSGVLSCIGTAVLAVCLRIQVNKDNKEFKDLPPERAFADFVLCNLVLHLVIMNFLG*</w:t>
      </w:r>
    </w:p>
    <w:p w14:paraId="413C303C" w14:textId="3D8AF123" w:rsidR="00CA3912" w:rsidRDefault="00CA3912" w:rsidP="00CA3912">
      <w:pPr>
        <w:rPr>
          <w:rFonts w:hint="eastAsia"/>
        </w:rPr>
      </w:pPr>
      <w:r>
        <w:rPr>
          <w:rFonts w:hint="eastAsia"/>
        </w:rPr>
        <w:t>&gt;Ph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Petunia hybrida</w:t>
      </w:r>
    </w:p>
    <w:p w14:paraId="3D1344CA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PRATSDAKLLIQSLNKAYAATPTNLKIIDLYVICAVATAVIQVAYMGLVGSFPFNSFLSGVLSCIGTAVLAVCLRIQVNKDNKEFKDLPPERAFADFVLCNLVLHLVIMNFLG*</w:t>
      </w:r>
    </w:p>
    <w:p w14:paraId="2742CECE" w14:textId="16519034" w:rsidR="00CA3912" w:rsidRDefault="00CA3912" w:rsidP="00CA3912">
      <w:pPr>
        <w:rPr>
          <w:rFonts w:hint="eastAsia"/>
        </w:rPr>
      </w:pPr>
      <w:r>
        <w:rPr>
          <w:rFonts w:hint="eastAsia"/>
        </w:rPr>
        <w:t>&gt;La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Lupinus albus</w:t>
      </w:r>
    </w:p>
    <w:p w14:paraId="49046B02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AKSTSKDAQDLFRALWSAYSATPTNLKIIDLYVIFAVFTALIQVAYVALVGSFPFNSFLSGVLSCVGTAVLAVCLRIQVNKENKEFKDLAPERAFADFVLCNVVLHLVIMNFLG*</w:t>
      </w:r>
    </w:p>
    <w:p w14:paraId="498A1214" w14:textId="5215CF1D" w:rsidR="00CA3912" w:rsidRDefault="00CA3912" w:rsidP="00CA3912">
      <w:pPr>
        <w:rPr>
          <w:rFonts w:hint="eastAsia"/>
        </w:rPr>
      </w:pPr>
      <w:r>
        <w:rPr>
          <w:rFonts w:hint="eastAsia"/>
        </w:rPr>
        <w:t>&gt;Gb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Gossypium barbadense</w:t>
      </w:r>
    </w:p>
    <w:p w14:paraId="50E467C0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ARTSSSKENAQALFHSLRSAYAATPVNLKIIDLYVGFAVFTALIQVVYMASVGSFPFNSFLSGVLSCVGTAVLAVCLRIQVNKENKEFKDLPPERAFADFVLCNLVLHLVIMNFLG*</w:t>
      </w:r>
    </w:p>
    <w:p w14:paraId="656D0C76" w14:textId="29B77C87" w:rsidR="00CA3912" w:rsidRDefault="00CA3912" w:rsidP="00CA3912">
      <w:pPr>
        <w:rPr>
          <w:rFonts w:hint="eastAsia"/>
        </w:rPr>
      </w:pPr>
      <w:r>
        <w:rPr>
          <w:rFonts w:hint="eastAsia"/>
        </w:rPr>
        <w:t>&gt;GdDAD1,</w:t>
      </w:r>
      <w:r w:rsidRPr="00CA3912">
        <w:rPr>
          <w:rFonts w:hint="eastAsia"/>
          <w:i/>
          <w:iCs/>
        </w:rPr>
        <w:t xml:space="preserve"> </w:t>
      </w:r>
      <w:r w:rsidRPr="00CA3912">
        <w:rPr>
          <w:rFonts w:hint="eastAsia"/>
          <w:i/>
          <w:iCs/>
        </w:rPr>
        <w:t>Gossypium darwinii</w:t>
      </w:r>
    </w:p>
    <w:p w14:paraId="2383F14C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GRTSSTKEDAGALFHSLRSAYAATPVNLKIIDLYVGFAIFTALIQVVYMAMVGSFPFNSFLSGVLSCVGTAVLAVCLRIQVNKENKEFKDLPPERAFADFVLCNLVLHLVIMNFLG*</w:t>
      </w:r>
    </w:p>
    <w:p w14:paraId="17CCAFB4" w14:textId="7F311D95" w:rsidR="00CA3912" w:rsidRDefault="00CA3912" w:rsidP="00CA3912">
      <w:pPr>
        <w:rPr>
          <w:rFonts w:hint="eastAsia"/>
        </w:rPr>
      </w:pPr>
      <w:r>
        <w:rPr>
          <w:rFonts w:hint="eastAsia"/>
        </w:rPr>
        <w:t>&gt;Gt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 xml:space="preserve">Gossypium </w:t>
      </w:r>
      <w:proofErr w:type="spellStart"/>
      <w:r w:rsidRPr="00CA3912">
        <w:rPr>
          <w:rFonts w:hint="eastAsia"/>
          <w:i/>
          <w:iCs/>
        </w:rPr>
        <w:t>tomentosum</w:t>
      </w:r>
      <w:proofErr w:type="spellEnd"/>
      <w:r w:rsidRPr="00CA3912">
        <w:rPr>
          <w:rFonts w:hint="eastAsia"/>
          <w:i/>
          <w:iCs/>
        </w:rPr>
        <w:tab/>
      </w:r>
    </w:p>
    <w:p w14:paraId="227D3D9F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ARTSSSKENAQALFHSLRSAYAATPVNLKIIDLYVGFAVFTALIQVVYMASVGSFPFNSFLSGVLSCVGTAVLAVCLRIQVNKENKEFKDLPPERAFADFVLCNLVLHLVIMNFLG*</w:t>
      </w:r>
    </w:p>
    <w:p w14:paraId="39B1BD33" w14:textId="1A48D577" w:rsidR="00CA3912" w:rsidRDefault="00CA3912" w:rsidP="00CA3912">
      <w:pPr>
        <w:rPr>
          <w:rFonts w:hint="eastAsia"/>
        </w:rPr>
      </w:pPr>
      <w:r>
        <w:rPr>
          <w:rFonts w:hint="eastAsia"/>
        </w:rPr>
        <w:t>&gt;St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Solanum tuberosum</w:t>
      </w:r>
    </w:p>
    <w:p w14:paraId="72B42F75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AKSSAIKDAEALLHSLRSAYTATPTNLKIIDVYVLFALFTGVIQVVYMAIVGSFPFNSFLSGVLSCIGTAVLAVCLRIQVNKENKEFKDLPPERAYADFILCNLVLHLVIMNFLG*</w:t>
      </w:r>
    </w:p>
    <w:p w14:paraId="058D84DB" w14:textId="77320547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lastRenderedPageBreak/>
        <w:t>&gt;At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Arabidopsis thaliana</w:t>
      </w:r>
    </w:p>
    <w:p w14:paraId="212E8806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SKDAQDLFHSLHSAYTATPTNLKIIDLYVCFAVFTALIQQVAYMALVGSFPFNSFLSGVLSCIGTAVLAVCLRIQVNKENKEFKDLAPERAFADFVLCNLVLHLVIINFLG*</w:t>
      </w:r>
    </w:p>
    <w:p w14:paraId="11250614" w14:textId="550166D5" w:rsidR="00CA3912" w:rsidRDefault="00CA3912" w:rsidP="00CA3912">
      <w:pPr>
        <w:rPr>
          <w:rFonts w:hint="eastAsia"/>
        </w:rPr>
      </w:pPr>
      <w:r>
        <w:rPr>
          <w:rFonts w:hint="eastAsia"/>
        </w:rPr>
        <w:t>&gt;Bo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Brassica oleracea</w:t>
      </w:r>
    </w:p>
    <w:p w14:paraId="5466F412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SKDAQDLFRSLHSAYSATPTNLKIIDMYVVFAVFTALIQVAYMALVGSFPFNSFLSGVLSCVGTAGLAVCLRIQVNKENKEFKDLAPERAFADFVLCNLVLHLVIINFLG*</w:t>
      </w:r>
    </w:p>
    <w:p w14:paraId="0CAE4955" w14:textId="31D2E4E7" w:rsidR="00CA3912" w:rsidRDefault="00CA3912" w:rsidP="00CA3912">
      <w:pPr>
        <w:rPr>
          <w:rFonts w:hint="eastAsia"/>
        </w:rPr>
      </w:pPr>
      <w:r>
        <w:rPr>
          <w:rFonts w:hint="eastAsia"/>
        </w:rPr>
        <w:t>&gt;Br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Brassica rapa</w:t>
      </w:r>
    </w:p>
    <w:p w14:paraId="153FFFD9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SKDAQDLFRSLHSAYSATPTNLKIIDLYVVFSVFTALIQVAYMALVGSFPFNSFLSGVLSCIGTAVLAVCLRIQVNKENKEFKDLAPERAFADFVLCNLVLHLVIINFLG*</w:t>
      </w:r>
    </w:p>
    <w:p w14:paraId="5346E3A0" w14:textId="02A43E80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Bj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Brassica juncea</w:t>
      </w:r>
    </w:p>
    <w:p w14:paraId="61974904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SKDAQDLFRSLHSAYSATPTNLKIIDLYVVFSVFTALIQVAYMALVGSFPFNSFLSGVLSCIGTAVLAVCLRIQVNKENKEFKDLAPERAFADFVLCNLVLHLVIINFLG*</w:t>
      </w:r>
    </w:p>
    <w:p w14:paraId="03D8FAC5" w14:textId="71FE5A09" w:rsidR="00CA3912" w:rsidRDefault="00CA3912" w:rsidP="00CA3912">
      <w:pPr>
        <w:rPr>
          <w:rFonts w:hint="eastAsia"/>
        </w:rPr>
      </w:pPr>
      <w:r>
        <w:rPr>
          <w:rFonts w:hint="eastAsia"/>
        </w:rPr>
        <w:t>&gt;Md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Malus domestica</w:t>
      </w:r>
    </w:p>
    <w:p w14:paraId="361902A7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ASSSSTAQDALALFDSLRSAYSATPTTLKIIDLYIGFAVSTALIQVVYMALVGSFPFNSFLSGVLSCVGTAVLAVCLRIQVNKENKEFKDLAPERAFADFVLCNVVLHLVIMNFLG*</w:t>
      </w:r>
    </w:p>
    <w:p w14:paraId="78878526" w14:textId="45D10B8D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Fv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 xml:space="preserve">Fragaria </w:t>
      </w:r>
      <w:proofErr w:type="spellStart"/>
      <w:r w:rsidRPr="00CA3912">
        <w:rPr>
          <w:rFonts w:hint="eastAsia"/>
          <w:i/>
          <w:iCs/>
        </w:rPr>
        <w:t>vesca</w:t>
      </w:r>
      <w:proofErr w:type="spellEnd"/>
    </w:p>
    <w:p w14:paraId="020C03C3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PPSSSSSSSSTTQDALALFNSLRSAYSATPTSLKVIDLYVGFAVSTAIIQVVYMALVGSFPFNSFLSGVLSCIGTAVLAVCLRIQVNKENKEFKDLAPERAFADFVLCNLVLHLVIMNFLG*</w:t>
      </w:r>
    </w:p>
    <w:p w14:paraId="21F8F42F" w14:textId="7FB4E993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Cs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Cucumis sativus</w:t>
      </w:r>
    </w:p>
    <w:p w14:paraId="66BC6639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ARSTSKDAQALFQSLFSAYAATPTTLKIIDLYVIYAVFTALIQVAYMAIVGSFPFNSFLSGVLSCIGTAVLAVCLRIQVNKENKEFKDLAPERAFADFVLCNLVLHLVIINFLG*</w:t>
      </w:r>
    </w:p>
    <w:p w14:paraId="64AA7D8F" w14:textId="5A71A5EF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Ha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Helianthus annuus</w:t>
      </w:r>
    </w:p>
    <w:p w14:paraId="7B9FC384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GKSTVTTKDDAHALFHSLRSAYSATPTNLKIIDLYVMFAVFTALIQVGYMAIVGSFPFNSFLSGVLSCVGTAVLAVCLRIQVNKENKEFKDLPPERAFADFVLCNLVLHLVIMNFLG*</w:t>
      </w:r>
    </w:p>
    <w:p w14:paraId="3B1CA6B9" w14:textId="54F7B3A4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LsDAD1,</w:t>
      </w:r>
      <w:r w:rsidRPr="00CA3912">
        <w:rPr>
          <w:rFonts w:hint="eastAsia"/>
          <w:i/>
          <w:iCs/>
        </w:rPr>
        <w:t xml:space="preserve"> </w:t>
      </w:r>
      <w:r w:rsidRPr="00CA3912">
        <w:rPr>
          <w:rFonts w:hint="eastAsia"/>
          <w:i/>
          <w:iCs/>
        </w:rPr>
        <w:t>Lactuca sativa</w:t>
      </w:r>
    </w:p>
    <w:p w14:paraId="5534E624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GRSPTTKDDAQALFQSLRSAYAATPTNLKIIDLYVAFAVFTAVIQVVYMAVVGSFPFNSFLSGVLSCVGTAVLAVCLRIQVNKENKEFKDLPPERAFADFVLCNLVLHLVIMNFLG*</w:t>
      </w:r>
    </w:p>
    <w:p w14:paraId="696DD23C" w14:textId="3DB3710C" w:rsidR="00CA3912" w:rsidRPr="00CA3912" w:rsidRDefault="00CA3912" w:rsidP="00CA3912">
      <w:pPr>
        <w:rPr>
          <w:rFonts w:hint="eastAsia"/>
          <w:i/>
          <w:iCs/>
        </w:rPr>
      </w:pPr>
      <w:r>
        <w:rPr>
          <w:rFonts w:hint="eastAsia"/>
        </w:rPr>
        <w:t>&gt;CmDAD1,</w:t>
      </w:r>
      <w:r w:rsidRPr="00CA3912">
        <w:rPr>
          <w:rFonts w:hint="eastAsia"/>
          <w:i/>
          <w:iCs/>
        </w:rPr>
        <w:t xml:space="preserve"> </w:t>
      </w:r>
      <w:r w:rsidRPr="00CA3912">
        <w:rPr>
          <w:rFonts w:hint="eastAsia"/>
          <w:i/>
          <w:iCs/>
        </w:rPr>
        <w:t>Cucumis melo</w:t>
      </w:r>
    </w:p>
    <w:p w14:paraId="35273BDD" w14:textId="77777777" w:rsidR="00CA3912" w:rsidRDefault="00CA3912" w:rsidP="00CA3912">
      <w:pPr>
        <w:rPr>
          <w:rFonts w:hint="eastAsia"/>
        </w:rPr>
      </w:pPr>
      <w:r>
        <w:rPr>
          <w:rFonts w:hint="eastAsia"/>
        </w:rPr>
        <w:t>MVKSTSKDAHALFHSLRSAYAATPTNLKIIDLYVVFSVFTALIQVVYMAIVGSFPFNSFLSGVLSCIGTAVLAVCLRIQLNKENKEFKDLPPERAFADFVLCNLVLHLVIMNFLG*</w:t>
      </w:r>
    </w:p>
    <w:p w14:paraId="3D304EA0" w14:textId="2804A45D" w:rsidR="00CA3912" w:rsidRDefault="00CA3912" w:rsidP="00CA3912">
      <w:pPr>
        <w:rPr>
          <w:rFonts w:hint="eastAsia"/>
        </w:rPr>
      </w:pPr>
      <w:r>
        <w:rPr>
          <w:rFonts w:hint="eastAsia"/>
        </w:rPr>
        <w:lastRenderedPageBreak/>
        <w:t>&gt;CaDAD1,</w:t>
      </w:r>
      <w:r>
        <w:rPr>
          <w:rFonts w:hint="eastAsia"/>
        </w:rPr>
        <w:t xml:space="preserve"> </w:t>
      </w:r>
      <w:r w:rsidRPr="00CA3912">
        <w:rPr>
          <w:rFonts w:hint="eastAsia"/>
          <w:i/>
          <w:iCs/>
        </w:rPr>
        <w:t>Capsicum annuum</w:t>
      </w:r>
    </w:p>
    <w:p w14:paraId="3F8CABE2" w14:textId="01451297" w:rsidR="00AB43FA" w:rsidRDefault="00CA3912" w:rsidP="00CA3912">
      <w:r>
        <w:rPr>
          <w:rFonts w:hint="eastAsia"/>
        </w:rPr>
        <w:t>MARSSTAKDAQALIQSLRSAYAATPTNLKIIDLYIIFAVSTALIQVVYMALVGSFPFNSFLSGVLSCVGTAVLAVCLRIQVNKENKEFKDLPPERAFADFVLCNLVLHLVIMNFLG*</w:t>
      </w:r>
    </w:p>
    <w:sectPr w:rsidR="00AB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FF51E" w14:textId="77777777" w:rsidR="00FF3213" w:rsidRDefault="00FF3213" w:rsidP="00CA39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0F4AFC" w14:textId="77777777" w:rsidR="00FF3213" w:rsidRDefault="00FF3213" w:rsidP="00CA39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6B630" w14:textId="77777777" w:rsidR="00FF3213" w:rsidRDefault="00FF3213" w:rsidP="00CA39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F28E4E" w14:textId="77777777" w:rsidR="00FF3213" w:rsidRDefault="00FF3213" w:rsidP="00CA39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FA"/>
    <w:rsid w:val="00AB43FA"/>
    <w:rsid w:val="00CA3912"/>
    <w:rsid w:val="00EF62B2"/>
    <w:rsid w:val="00FF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6E2C0"/>
  <w15:chartTrackingRefBased/>
  <w15:docId w15:val="{C0D35871-E468-42E7-920A-BAEE5DD4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43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3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3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3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3F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3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3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3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3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3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3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3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3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3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3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3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3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3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3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3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3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3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3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3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43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39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39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39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3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598</Characters>
  <Application>Microsoft Office Word</Application>
  <DocSecurity>0</DocSecurity>
  <Lines>41</Lines>
  <Paragraphs>9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uang Song</dc:creator>
  <cp:keywords/>
  <dc:description/>
  <cp:lastModifiedBy>Yuguang Song</cp:lastModifiedBy>
  <cp:revision>2</cp:revision>
  <dcterms:created xsi:type="dcterms:W3CDTF">2025-07-11T11:53:00Z</dcterms:created>
  <dcterms:modified xsi:type="dcterms:W3CDTF">2025-07-11T11:56:00Z</dcterms:modified>
</cp:coreProperties>
</file>